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AB3" w:rsidRPr="009850C7" w:rsidRDefault="00A62AB3" w:rsidP="00A62AB3">
      <w:pPr>
        <w:rPr>
          <w:rFonts w:ascii="Times New Roman" w:hAnsi="Times New Roman" w:cs="Times New Roman"/>
        </w:rPr>
      </w:pPr>
      <w:bookmarkStart w:id="0" w:name="_GoBack"/>
      <w:bookmarkEnd w:id="0"/>
      <w:r w:rsidRPr="009850C7">
        <w:rPr>
          <w:rFonts w:ascii="Times New Roman" w:eastAsia="Times New Roman" w:hAnsi="Times New Roman" w:cs="Times New Roman"/>
        </w:rPr>
        <w:t xml:space="preserve">General information questionnaire (mark "√" in the options)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eastAsia="Times New Roman" w:hAnsi="Times New Roman" w:cs="Times New Roman"/>
        </w:rPr>
        <w:t>Explanation: This questionnaire aims to understand your general situation, and we will keep the information you fill out strictly confidential</w:t>
      </w:r>
      <w:r w:rsidRPr="009850C7">
        <w:rPr>
          <w:rFonts w:ascii="Times New Roman" w:hAnsi="Times New Roman" w:cs="Times New Roman"/>
        </w:rPr>
        <w:t xml:space="preserve">! Please rest assured to answer!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eastAsia="Times New Roman" w:hAnsi="Times New Roman" w:cs="Times New Roman"/>
        </w:rPr>
        <w:t>Number</w:t>
      </w:r>
      <w:r w:rsidRPr="009850C7">
        <w:rPr>
          <w:rFonts w:ascii="Times New Roman" w:hAnsi="Times New Roman" w:cs="Times New Roman"/>
        </w:rPr>
        <w:t xml:space="preserve"> date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eastAsia="Times New Roman" w:hAnsi="Times New Roman" w:cs="Times New Roman"/>
        </w:rPr>
        <w:t xml:space="preserve">Name, gender, </w:t>
      </w:r>
      <w:r w:rsidRPr="009850C7">
        <w:rPr>
          <w:rFonts w:ascii="Times New Roman" w:hAnsi="Times New Roman" w:cs="Times New Roman"/>
        </w:rPr>
        <w:t>age, ethnicity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1. What is your place of origin? Within province A and outside province B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2. What is your cultural level? A Junior High School B High School (or Vocational College) C College D Undergraduate E Undergraduate or above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3. Your marital status? A unmarried B married C divorced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4. What profession are you currently engaged in? A physical labor B mental labor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5. How much time do you work per day? A 8 hours a day B 12 hours a day C 12 hours or more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How often do you ask to go home? A once a year B twice a year C three times a year D three times a year or more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>7. Who are you currently living with? A parents B spouses C collective dormitories D renting their own rooms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8. What is your current monthly income? A&lt;1500 yuan B1500-2000 yuan C2000 yuan D2500-3000 yuan E3000 yuan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eastAsia="Times New Roman" w:hAnsi="Times New Roman" w:cs="Times New Roman"/>
        </w:rPr>
        <w:t xml:space="preserve">Above yuan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Can your salary be paid on time? A Yes B No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10. You spend approximately () yuan per month on your diet.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The average annual cost you spend on clothing is approximately () yuan.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The annual cost you spend on transportation is approximately () yuan.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The monthly cost you spend on communication is approximately () yuan.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14. Your monthly deposit is approximately () yuan.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The monthly cost you spend on housing is () yuan.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>16. Your spare time is mainly used for A watching TV and surfing the internet, B going to school and studying in your spare time, C sleeping, and D other activities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17. Does your company have social insurance coverage for you? A Yes B No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Do you often participate in group activities? A never participates, B occasionally participates, C frequently participates, and D actively participates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19. Your social circle is A, fellow villager B, integrated into society C, without social interaction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Do you feel that your place of residence is safe? A Can B No C General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21. Do you care about national policies and social news? A Yes B No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22. How is your relationship with your direct supervisor? A is good, B is average, and C is not good.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23. Your purpose of coming here to work is A to earn money (to support your family) B to increase your experience C to improve yourself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Do you think you are from Kunshan? A is B, no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>How long have you been working here? A within one year B1-2 years C2 years D3 years or more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26. Your way of working is A working during idle farming hours B working outside all year round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27. Do you have your own house in Kunshan? A has B has no </w:t>
      </w:r>
    </w:p>
    <w:p w:rsidR="00A62AB3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 xml:space="preserve">Do you feel that there is room for improvement in your current unit? A has B has no </w:t>
      </w:r>
    </w:p>
    <w:p w:rsidR="009174A5" w:rsidRPr="009850C7" w:rsidRDefault="00A62AB3" w:rsidP="00A62AB3">
      <w:pPr>
        <w:rPr>
          <w:rFonts w:ascii="Times New Roman" w:hAnsi="Times New Roman" w:cs="Times New Roman"/>
        </w:rPr>
      </w:pPr>
      <w:r w:rsidRPr="009850C7">
        <w:rPr>
          <w:rFonts w:ascii="Times New Roman" w:hAnsi="Times New Roman" w:cs="Times New Roman"/>
        </w:rPr>
        <w:t>29. What are your plans in the future? A continues to work, B starts his own business, C goes back to his hometown, and D goes to another city</w:t>
      </w:r>
    </w:p>
    <w:sectPr w:rsidR="009174A5" w:rsidRPr="00985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AB3"/>
    <w:rsid w:val="009174A5"/>
    <w:rsid w:val="009850C7"/>
    <w:rsid w:val="00A62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B52F7C"/>
  <w15:chartTrackingRefBased/>
  <w15:docId w15:val="{C64DD666-D0A6-48EB-800A-3B39A854B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61</Characters>
  <Application>Microsoft Office Word</Application>
  <DocSecurity>0</DocSecurity>
  <Lines>20</Lines>
  <Paragraphs>5</Paragraphs>
  <ScaleCrop>false</ScaleCrop>
  <Company>微软中国</Company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2</cp:revision>
  <dcterms:created xsi:type="dcterms:W3CDTF">2024-07-01T05:40:00Z</dcterms:created>
  <dcterms:modified xsi:type="dcterms:W3CDTF">2024-12-20T02:59:00Z</dcterms:modified>
</cp:coreProperties>
</file>